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A60585" w14:textId="066D5CE6" w:rsidR="0062305D" w:rsidRDefault="00147E13">
      <w:pPr>
        <w:rPr>
          <w:rFonts w:ascii="Arial" w:hAnsi="Arial" w:cs="Arial"/>
          <w:b/>
          <w:bCs/>
          <w:sz w:val="24"/>
          <w:szCs w:val="24"/>
        </w:rPr>
      </w:pPr>
      <w:r w:rsidRPr="00147E13">
        <w:rPr>
          <w:rFonts w:ascii="Arial" w:hAnsi="Arial" w:cs="Arial"/>
          <w:b/>
          <w:bCs/>
          <w:sz w:val="24"/>
          <w:szCs w:val="24"/>
        </w:rPr>
        <w:t>(Additional File 5)</w:t>
      </w:r>
    </w:p>
    <w:p w14:paraId="6619FCC1" w14:textId="77777777" w:rsidR="00147E13" w:rsidRDefault="00147E13">
      <w:pPr>
        <w:rPr>
          <w:rFonts w:ascii="Arial" w:hAnsi="Arial" w:cs="Arial"/>
          <w:b/>
          <w:bCs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653"/>
        <w:gridCol w:w="2406"/>
        <w:gridCol w:w="1603"/>
        <w:gridCol w:w="1039"/>
        <w:gridCol w:w="1039"/>
        <w:gridCol w:w="957"/>
        <w:gridCol w:w="557"/>
        <w:gridCol w:w="546"/>
      </w:tblGrid>
      <w:tr w:rsidR="00147E13" w:rsidRPr="00140CFB" w14:paraId="1CD47D5E" w14:textId="77777777" w:rsidTr="000E4DAC">
        <w:trPr>
          <w:trHeight w:val="314"/>
        </w:trPr>
        <w:tc>
          <w:tcPr>
            <w:tcW w:w="5000" w:type="pct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5D18A" w14:textId="77777777" w:rsidR="00147E13" w:rsidRPr="00140CFB" w:rsidRDefault="00147E13" w:rsidP="000E4D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bookmarkStart w:id="0" w:name="_Hlk164413848"/>
            <w:bookmarkStart w:id="1" w:name="_Hlk164413843"/>
            <w:r w:rsidRPr="00140CFB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Supplementary Table 3. Diagnostic performance of individual P-tau217 cutoffs by cohort.</w:t>
            </w:r>
            <w:bookmarkEnd w:id="0"/>
          </w:p>
        </w:tc>
      </w:tr>
      <w:bookmarkEnd w:id="1"/>
      <w:tr w:rsidR="00147E13" w:rsidRPr="00140CFB" w14:paraId="3ECAC9F3" w14:textId="77777777" w:rsidTr="000E4DAC">
        <w:trPr>
          <w:trHeight w:val="450"/>
        </w:trPr>
        <w:tc>
          <w:tcPr>
            <w:tcW w:w="122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DA37A6" w14:textId="77777777" w:rsidR="00147E13" w:rsidRPr="00140CFB" w:rsidRDefault="00147E13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raining Data</w:t>
            </w:r>
          </w:p>
        </w:tc>
        <w:tc>
          <w:tcPr>
            <w:tcW w:w="111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958D22" w14:textId="77777777" w:rsidR="00147E13" w:rsidRPr="00140CFB" w:rsidRDefault="00147E13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utoff Method</w:t>
            </w:r>
          </w:p>
        </w:tc>
        <w:tc>
          <w:tcPr>
            <w:tcW w:w="74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54232C" w14:textId="77777777" w:rsidR="00147E13" w:rsidRPr="00140CFB" w:rsidRDefault="00147E13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utoff [P-tau217]</w:t>
            </w:r>
          </w:p>
        </w:tc>
        <w:tc>
          <w:tcPr>
            <w:tcW w:w="48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D6364F" w14:textId="77777777" w:rsidR="00147E13" w:rsidRPr="00140CFB" w:rsidRDefault="00147E13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pecificity</w:t>
            </w:r>
          </w:p>
        </w:tc>
        <w:tc>
          <w:tcPr>
            <w:tcW w:w="48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EE610B" w14:textId="77777777" w:rsidR="00147E13" w:rsidRPr="00140CFB" w:rsidRDefault="00147E13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ensitivity</w:t>
            </w:r>
          </w:p>
        </w:tc>
        <w:tc>
          <w:tcPr>
            <w:tcW w:w="44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0DD603" w14:textId="77777777" w:rsidR="00147E13" w:rsidRPr="00140CFB" w:rsidRDefault="00147E13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ccuracy</w:t>
            </w:r>
          </w:p>
        </w:tc>
        <w:tc>
          <w:tcPr>
            <w:tcW w:w="25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D80408" w14:textId="77777777" w:rsidR="00147E13" w:rsidRPr="00140CFB" w:rsidRDefault="00147E13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NPV</w:t>
            </w:r>
          </w:p>
        </w:tc>
        <w:tc>
          <w:tcPr>
            <w:tcW w:w="25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1FAA08" w14:textId="77777777" w:rsidR="00147E13" w:rsidRPr="00140CFB" w:rsidRDefault="00147E13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PV</w:t>
            </w:r>
          </w:p>
        </w:tc>
      </w:tr>
      <w:tr w:rsidR="00147E13" w:rsidRPr="00140CFB" w14:paraId="4A06F1A8" w14:textId="77777777" w:rsidTr="000E4DAC">
        <w:trPr>
          <w:trHeight w:val="450"/>
        </w:trPr>
        <w:tc>
          <w:tcPr>
            <w:tcW w:w="12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B24F57" w14:textId="77777777" w:rsidR="00147E13" w:rsidRPr="00140CFB" w:rsidRDefault="00147E13" w:rsidP="000E4D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9A6AD6" w14:textId="77777777" w:rsidR="00147E13" w:rsidRPr="00140CFB" w:rsidRDefault="00147E13" w:rsidP="000E4D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01705B" w14:textId="77777777" w:rsidR="00147E13" w:rsidRPr="00140CFB" w:rsidRDefault="00147E13" w:rsidP="000E4D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401A03" w14:textId="77777777" w:rsidR="00147E13" w:rsidRPr="00140CFB" w:rsidRDefault="00147E13" w:rsidP="000E4D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32E5D1" w14:textId="77777777" w:rsidR="00147E13" w:rsidRPr="00140CFB" w:rsidRDefault="00147E13" w:rsidP="000E4D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4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A75F29" w14:textId="77777777" w:rsidR="00147E13" w:rsidRPr="00140CFB" w:rsidRDefault="00147E13" w:rsidP="000E4D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5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FA98BD" w14:textId="77777777" w:rsidR="00147E13" w:rsidRPr="00140CFB" w:rsidRDefault="00147E13" w:rsidP="000E4D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5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C2536A" w14:textId="77777777" w:rsidR="00147E13" w:rsidRPr="00140CFB" w:rsidRDefault="00147E13" w:rsidP="000E4D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</w:tr>
      <w:tr w:rsidR="00147E13" w:rsidRPr="00140CFB" w14:paraId="2E05C3DF" w14:textId="77777777" w:rsidTr="000E4DAC">
        <w:trPr>
          <w:trHeight w:val="294"/>
        </w:trPr>
        <w:tc>
          <w:tcPr>
            <w:tcW w:w="5000" w:type="pct"/>
            <w:gridSpan w:val="8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1A64E" w14:textId="77777777" w:rsidR="00147E13" w:rsidRPr="00140CFB" w:rsidRDefault="00147E13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Butler MAP Training Cohort, N = 50</w:t>
            </w:r>
          </w:p>
        </w:tc>
      </w:tr>
      <w:tr w:rsidR="00147E13" w:rsidRPr="00140CFB" w14:paraId="76E1F997" w14:textId="77777777" w:rsidTr="000E4DAC">
        <w:trPr>
          <w:trHeight w:val="287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0B11" w14:textId="77777777" w:rsidR="00147E13" w:rsidRPr="00140CFB" w:rsidRDefault="00147E13" w:rsidP="000E4DA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Butler MAP Training Cohort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68D6" w14:textId="77777777" w:rsidR="00147E13" w:rsidRPr="00140CFB" w:rsidRDefault="00147E13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Youden cutoff (Balanced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BB588" w14:textId="77777777" w:rsidR="00147E13" w:rsidRPr="00140CFB" w:rsidRDefault="00147E13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2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E970" w14:textId="77777777" w:rsidR="00147E13" w:rsidRPr="00140CFB" w:rsidRDefault="00147E13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7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B4F04" w14:textId="77777777" w:rsidR="00147E13" w:rsidRPr="00140CFB" w:rsidRDefault="00147E13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9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4AC8" w14:textId="77777777" w:rsidR="00147E13" w:rsidRPr="00140CFB" w:rsidRDefault="00147E13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8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8BE16" w14:textId="77777777" w:rsidR="00147E13" w:rsidRPr="00140CFB" w:rsidRDefault="00147E13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8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2D42" w14:textId="77777777" w:rsidR="00147E13" w:rsidRPr="00140CFB" w:rsidRDefault="00147E13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86</w:t>
            </w:r>
          </w:p>
        </w:tc>
      </w:tr>
      <w:tr w:rsidR="00147E13" w:rsidRPr="00140CFB" w14:paraId="77F10F50" w14:textId="77777777" w:rsidTr="000E4DAC">
        <w:trPr>
          <w:trHeight w:val="287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1409" w14:textId="77777777" w:rsidR="00147E13" w:rsidRPr="00140CFB" w:rsidRDefault="00147E13" w:rsidP="000E4DA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Butler MAP Training Cohort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729D" w14:textId="77777777" w:rsidR="00147E13" w:rsidRPr="00140CFB" w:rsidRDefault="00147E13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Low cutoff (</w:t>
            </w:r>
            <w:r w:rsidRPr="00140CFB">
              <w:rPr>
                <w:rFonts w:ascii="Arial" w:eastAsia="Times New Roman" w:hAnsi="Arial" w:cs="Arial"/>
                <w:sz w:val="16"/>
                <w:szCs w:val="16"/>
                <w:u w:val="single"/>
              </w:rPr>
              <w:t>&gt;</w:t>
            </w:r>
            <w:r w:rsidRPr="00140CFB">
              <w:rPr>
                <w:rFonts w:ascii="Arial" w:eastAsia="Times New Roman" w:hAnsi="Arial" w:cs="Arial"/>
                <w:sz w:val="16"/>
                <w:szCs w:val="16"/>
              </w:rPr>
              <w:t xml:space="preserve"> 90% Sensitivity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C69A" w14:textId="77777777" w:rsidR="00147E13" w:rsidRPr="00140CFB" w:rsidRDefault="00147E13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27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EC6B" w14:textId="77777777" w:rsidR="00147E13" w:rsidRPr="00140CFB" w:rsidRDefault="00147E13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7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0A2FB" w14:textId="77777777" w:rsidR="00147E13" w:rsidRPr="00140CFB" w:rsidRDefault="00147E13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9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566A" w14:textId="77777777" w:rsidR="00147E13" w:rsidRPr="00140CFB" w:rsidRDefault="00147E13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8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1B8A" w14:textId="77777777" w:rsidR="00147E13" w:rsidRPr="00140CFB" w:rsidRDefault="00147E13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8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60B7" w14:textId="77777777" w:rsidR="00147E13" w:rsidRPr="00140CFB" w:rsidRDefault="00147E13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85</w:t>
            </w:r>
          </w:p>
        </w:tc>
      </w:tr>
      <w:tr w:rsidR="00147E13" w:rsidRPr="00140CFB" w14:paraId="0EE27E83" w14:textId="77777777" w:rsidTr="000E4DAC">
        <w:trPr>
          <w:trHeight w:val="294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7129" w14:textId="77777777" w:rsidR="00147E13" w:rsidRPr="00140CFB" w:rsidRDefault="00147E13" w:rsidP="000E4DA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Butler MAP Training Cohort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330E5" w14:textId="77777777" w:rsidR="00147E13" w:rsidRPr="00140CFB" w:rsidRDefault="00147E13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High cutoff (</w:t>
            </w:r>
            <w:r w:rsidRPr="00140CFB">
              <w:rPr>
                <w:rFonts w:ascii="Arial" w:eastAsia="Times New Roman" w:hAnsi="Arial" w:cs="Arial"/>
                <w:sz w:val="16"/>
                <w:szCs w:val="16"/>
                <w:u w:val="single"/>
              </w:rPr>
              <w:t>&gt;</w:t>
            </w:r>
            <w:r w:rsidRPr="00140CFB">
              <w:rPr>
                <w:rFonts w:ascii="Arial" w:eastAsia="Times New Roman" w:hAnsi="Arial" w:cs="Arial"/>
                <w:sz w:val="16"/>
                <w:szCs w:val="16"/>
              </w:rPr>
              <w:t xml:space="preserve"> 90% Specificity)</w:t>
            </w:r>
          </w:p>
        </w:tc>
        <w:tc>
          <w:tcPr>
            <w:tcW w:w="7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7BCE7" w14:textId="77777777" w:rsidR="00147E13" w:rsidRPr="00140CFB" w:rsidRDefault="00147E13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399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69933" w14:textId="77777777" w:rsidR="00147E13" w:rsidRPr="00140CFB" w:rsidRDefault="00147E13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94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0049A" w14:textId="77777777" w:rsidR="00147E13" w:rsidRPr="00140CFB" w:rsidRDefault="00147E13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66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D884B" w14:textId="77777777" w:rsidR="00147E13" w:rsidRPr="00140CFB" w:rsidRDefault="00147E13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76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2AB4B" w14:textId="77777777" w:rsidR="00147E13" w:rsidRPr="00140CFB" w:rsidRDefault="00147E13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6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23470" w14:textId="77777777" w:rsidR="00147E13" w:rsidRPr="00140CFB" w:rsidRDefault="00147E13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95</w:t>
            </w:r>
          </w:p>
        </w:tc>
      </w:tr>
      <w:tr w:rsidR="00147E13" w:rsidRPr="00140CFB" w14:paraId="2D4C9592" w14:textId="77777777" w:rsidTr="000E4DAC">
        <w:trPr>
          <w:trHeight w:val="294"/>
        </w:trPr>
        <w:tc>
          <w:tcPr>
            <w:tcW w:w="5000" w:type="pct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C288E" w14:textId="77777777" w:rsidR="00147E13" w:rsidRPr="00140CFB" w:rsidRDefault="00147E13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Butler MAP Test Cohort, N = 50</w:t>
            </w:r>
          </w:p>
        </w:tc>
      </w:tr>
      <w:tr w:rsidR="00147E13" w:rsidRPr="00140CFB" w14:paraId="3ADC9F6F" w14:textId="77777777" w:rsidTr="000E4DAC">
        <w:trPr>
          <w:trHeight w:val="287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2CE8A" w14:textId="77777777" w:rsidR="00147E13" w:rsidRPr="00140CFB" w:rsidRDefault="00147E13" w:rsidP="000E4DA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Butler MAP Training Cohort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6F6E" w14:textId="77777777" w:rsidR="00147E13" w:rsidRPr="00140CFB" w:rsidRDefault="00147E13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Youden cutoff (Balanced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ACFE" w14:textId="77777777" w:rsidR="00147E13" w:rsidRPr="00140CFB" w:rsidRDefault="00147E13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2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8AE7" w14:textId="77777777" w:rsidR="00147E13" w:rsidRPr="00140CFB" w:rsidRDefault="00147E13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6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98DB" w14:textId="77777777" w:rsidR="00147E13" w:rsidRPr="00140CFB" w:rsidRDefault="00147E13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9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FAB3" w14:textId="77777777" w:rsidR="00147E13" w:rsidRPr="00140CFB" w:rsidRDefault="00147E13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89A9" w14:textId="77777777" w:rsidR="00147E13" w:rsidRPr="00140CFB" w:rsidRDefault="00147E13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8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C9B4" w14:textId="77777777" w:rsidR="00147E13" w:rsidRPr="00140CFB" w:rsidRDefault="00147E13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9</w:t>
            </w:r>
          </w:p>
        </w:tc>
      </w:tr>
      <w:tr w:rsidR="00147E13" w:rsidRPr="00140CFB" w14:paraId="7D1CE083" w14:textId="77777777" w:rsidTr="000E4DAC">
        <w:trPr>
          <w:trHeight w:val="287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4323" w14:textId="77777777" w:rsidR="00147E13" w:rsidRPr="00140CFB" w:rsidRDefault="00147E13" w:rsidP="000E4DA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Butler MAP Training Cohort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57015" w14:textId="77777777" w:rsidR="00147E13" w:rsidRPr="00140CFB" w:rsidRDefault="00147E13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Low cutoff (</w:t>
            </w:r>
            <w:r w:rsidRPr="00140CFB">
              <w:rPr>
                <w:rFonts w:ascii="Arial" w:eastAsia="Times New Roman" w:hAnsi="Arial" w:cs="Arial"/>
                <w:sz w:val="16"/>
                <w:szCs w:val="16"/>
                <w:u w:val="single"/>
              </w:rPr>
              <w:t>&gt;</w:t>
            </w:r>
            <w:r w:rsidRPr="00140CFB">
              <w:rPr>
                <w:rFonts w:ascii="Arial" w:eastAsia="Times New Roman" w:hAnsi="Arial" w:cs="Arial"/>
                <w:sz w:val="16"/>
                <w:szCs w:val="16"/>
              </w:rPr>
              <w:t xml:space="preserve"> 90% Sensitivity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8B5A" w14:textId="77777777" w:rsidR="00147E13" w:rsidRPr="00140CFB" w:rsidRDefault="00147E13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27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3DE9A" w14:textId="77777777" w:rsidR="00147E13" w:rsidRPr="00140CFB" w:rsidRDefault="00147E13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6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8ACC" w14:textId="77777777" w:rsidR="00147E13" w:rsidRPr="00140CFB" w:rsidRDefault="00147E13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9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6736" w14:textId="77777777" w:rsidR="00147E13" w:rsidRPr="00140CFB" w:rsidRDefault="00147E13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57CF" w14:textId="77777777" w:rsidR="00147E13" w:rsidRPr="00140CFB" w:rsidRDefault="00147E13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8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8E32" w14:textId="77777777" w:rsidR="00147E13" w:rsidRPr="00140CFB" w:rsidRDefault="00147E13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9</w:t>
            </w:r>
          </w:p>
        </w:tc>
      </w:tr>
      <w:tr w:rsidR="00147E13" w:rsidRPr="00140CFB" w14:paraId="5D52DDA7" w14:textId="77777777" w:rsidTr="000E4DAC">
        <w:trPr>
          <w:trHeight w:val="294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E0550" w14:textId="77777777" w:rsidR="00147E13" w:rsidRPr="00140CFB" w:rsidRDefault="00147E13" w:rsidP="000E4DA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Butler MAP Training Cohort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B47C" w14:textId="77777777" w:rsidR="00147E13" w:rsidRPr="00140CFB" w:rsidRDefault="00147E13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High cutoff (</w:t>
            </w:r>
            <w:r w:rsidRPr="00140CFB">
              <w:rPr>
                <w:rFonts w:ascii="Arial" w:eastAsia="Times New Roman" w:hAnsi="Arial" w:cs="Arial"/>
                <w:sz w:val="16"/>
                <w:szCs w:val="16"/>
                <w:u w:val="single"/>
              </w:rPr>
              <w:t>&gt;</w:t>
            </w:r>
            <w:r w:rsidRPr="00140CFB">
              <w:rPr>
                <w:rFonts w:ascii="Arial" w:eastAsia="Times New Roman" w:hAnsi="Arial" w:cs="Arial"/>
                <w:sz w:val="16"/>
                <w:szCs w:val="16"/>
              </w:rPr>
              <w:t xml:space="preserve"> 90% Specificity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04DD" w14:textId="77777777" w:rsidR="00147E13" w:rsidRPr="00140CFB" w:rsidRDefault="00147E13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39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6A06" w14:textId="77777777" w:rsidR="00147E13" w:rsidRPr="00140CFB" w:rsidRDefault="00147E13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9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5CEC" w14:textId="77777777" w:rsidR="00147E13" w:rsidRPr="00140CFB" w:rsidRDefault="00147E13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8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7D36" w14:textId="77777777" w:rsidR="00147E13" w:rsidRPr="00140CFB" w:rsidRDefault="00147E13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8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524B" w14:textId="77777777" w:rsidR="00147E13" w:rsidRPr="00140CFB" w:rsidRDefault="00147E13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6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BA46" w14:textId="77777777" w:rsidR="00147E13" w:rsidRPr="00140CFB" w:rsidRDefault="00147E13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97</w:t>
            </w:r>
          </w:p>
        </w:tc>
      </w:tr>
      <w:tr w:rsidR="00147E13" w:rsidRPr="00140CFB" w14:paraId="70FE87FF" w14:textId="77777777" w:rsidTr="000E4DAC">
        <w:trPr>
          <w:trHeight w:val="294"/>
        </w:trPr>
        <w:tc>
          <w:tcPr>
            <w:tcW w:w="5000" w:type="pct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E41C8" w14:textId="77777777" w:rsidR="00147E13" w:rsidRPr="00140CFB" w:rsidRDefault="00147E13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BioFINDER-2 Training Cohort, N = 50</w:t>
            </w:r>
          </w:p>
        </w:tc>
      </w:tr>
      <w:tr w:rsidR="00147E13" w:rsidRPr="00140CFB" w14:paraId="79900D34" w14:textId="77777777" w:rsidTr="000E4DAC">
        <w:trPr>
          <w:trHeight w:val="287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2284" w14:textId="77777777" w:rsidR="00147E13" w:rsidRPr="00140CFB" w:rsidRDefault="00147E13" w:rsidP="000E4DA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BioFINDER-2 Training Cohort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D1CE8" w14:textId="77777777" w:rsidR="00147E13" w:rsidRPr="00140CFB" w:rsidRDefault="00147E13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Youden cutoff (Balanced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F354" w14:textId="77777777" w:rsidR="00147E13" w:rsidRPr="00140CFB" w:rsidRDefault="00147E13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23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5D1E1" w14:textId="77777777" w:rsidR="00147E13" w:rsidRPr="00140CFB" w:rsidRDefault="00147E13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181F3" w14:textId="77777777" w:rsidR="00147E13" w:rsidRPr="00140CFB" w:rsidRDefault="00147E13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9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1F9E" w14:textId="77777777" w:rsidR="00147E13" w:rsidRPr="00140CFB" w:rsidRDefault="00147E13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9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0D028" w14:textId="77777777" w:rsidR="00147E13" w:rsidRPr="00140CFB" w:rsidRDefault="00147E13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8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6D9E" w14:textId="77777777" w:rsidR="00147E13" w:rsidRPr="00140CFB" w:rsidRDefault="00147E13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</w:tr>
      <w:tr w:rsidR="00147E13" w:rsidRPr="00140CFB" w14:paraId="348D4114" w14:textId="77777777" w:rsidTr="000E4DAC">
        <w:trPr>
          <w:trHeight w:val="287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76AF" w14:textId="77777777" w:rsidR="00147E13" w:rsidRPr="00140CFB" w:rsidRDefault="00147E13" w:rsidP="000E4DA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BioFINDER-2 Training Cohort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D58B" w14:textId="77777777" w:rsidR="00147E13" w:rsidRPr="00140CFB" w:rsidRDefault="00147E13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Low cutoff (</w:t>
            </w:r>
            <w:r w:rsidRPr="00140CFB">
              <w:rPr>
                <w:rFonts w:ascii="Arial" w:eastAsia="Times New Roman" w:hAnsi="Arial" w:cs="Arial"/>
                <w:sz w:val="16"/>
                <w:szCs w:val="16"/>
                <w:u w:val="single"/>
              </w:rPr>
              <w:t>&gt;</w:t>
            </w:r>
            <w:r w:rsidRPr="00140CFB">
              <w:rPr>
                <w:rFonts w:ascii="Arial" w:eastAsia="Times New Roman" w:hAnsi="Arial" w:cs="Arial"/>
                <w:sz w:val="16"/>
                <w:szCs w:val="16"/>
              </w:rPr>
              <w:t xml:space="preserve"> 90% Sensitivity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F149" w14:textId="77777777" w:rsidR="00147E13" w:rsidRPr="00140CFB" w:rsidRDefault="00147E13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20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7BC7" w14:textId="77777777" w:rsidR="00147E13" w:rsidRPr="00140CFB" w:rsidRDefault="00147E13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9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3751" w14:textId="77777777" w:rsidR="00147E13" w:rsidRPr="00140CFB" w:rsidRDefault="00147E13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9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4F6D7" w14:textId="77777777" w:rsidR="00147E13" w:rsidRPr="00140CFB" w:rsidRDefault="00147E13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9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E7CD6" w14:textId="77777777" w:rsidR="00147E13" w:rsidRPr="00140CFB" w:rsidRDefault="00147E13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9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D257" w14:textId="77777777" w:rsidR="00147E13" w:rsidRPr="00140CFB" w:rsidRDefault="00147E13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97</w:t>
            </w:r>
          </w:p>
        </w:tc>
      </w:tr>
      <w:tr w:rsidR="00147E13" w:rsidRPr="00140CFB" w14:paraId="60BF5FB2" w14:textId="77777777" w:rsidTr="000E4DAC">
        <w:trPr>
          <w:trHeight w:val="294"/>
        </w:trPr>
        <w:tc>
          <w:tcPr>
            <w:tcW w:w="12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65E47" w14:textId="77777777" w:rsidR="00147E13" w:rsidRPr="00140CFB" w:rsidRDefault="00147E13" w:rsidP="000E4DA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BioFINDER-2 Training Cohort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BA49B" w14:textId="77777777" w:rsidR="00147E13" w:rsidRPr="00140CFB" w:rsidRDefault="00147E13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High cutoff (</w:t>
            </w:r>
            <w:r w:rsidRPr="00140CFB">
              <w:rPr>
                <w:rFonts w:ascii="Arial" w:eastAsia="Times New Roman" w:hAnsi="Arial" w:cs="Arial"/>
                <w:sz w:val="16"/>
                <w:szCs w:val="16"/>
                <w:u w:val="single"/>
              </w:rPr>
              <w:t>&gt;</w:t>
            </w:r>
            <w:r w:rsidRPr="00140CFB">
              <w:rPr>
                <w:rFonts w:ascii="Arial" w:eastAsia="Times New Roman" w:hAnsi="Arial" w:cs="Arial"/>
                <w:sz w:val="16"/>
                <w:szCs w:val="16"/>
              </w:rPr>
              <w:t xml:space="preserve"> 90% Specificity)</w:t>
            </w:r>
          </w:p>
        </w:tc>
        <w:tc>
          <w:tcPr>
            <w:tcW w:w="7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6ADD8" w14:textId="77777777" w:rsidR="00147E13" w:rsidRPr="00140CFB" w:rsidRDefault="00147E13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254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801A6" w14:textId="77777777" w:rsidR="00147E13" w:rsidRPr="00140CFB" w:rsidRDefault="00147E13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41067" w14:textId="77777777" w:rsidR="00147E13" w:rsidRPr="00140CFB" w:rsidRDefault="00147E13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92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603C1" w14:textId="77777777" w:rsidR="00147E13" w:rsidRPr="00140CFB" w:rsidRDefault="00147E13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9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ACFC5" w14:textId="77777777" w:rsidR="00147E13" w:rsidRPr="00140CFB" w:rsidRDefault="00147E13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8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16512" w14:textId="77777777" w:rsidR="00147E13" w:rsidRPr="00140CFB" w:rsidRDefault="00147E13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</w:tr>
      <w:tr w:rsidR="00147E13" w:rsidRPr="00140CFB" w14:paraId="7A174540" w14:textId="77777777" w:rsidTr="000E4DAC">
        <w:trPr>
          <w:trHeight w:val="294"/>
        </w:trPr>
        <w:tc>
          <w:tcPr>
            <w:tcW w:w="5000" w:type="pct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71FAF" w14:textId="77777777" w:rsidR="00147E13" w:rsidRPr="00140CFB" w:rsidRDefault="00147E13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Butler MAP Test Cohort, N = 50</w:t>
            </w:r>
          </w:p>
        </w:tc>
      </w:tr>
      <w:tr w:rsidR="00147E13" w:rsidRPr="00140CFB" w14:paraId="6C98A460" w14:textId="77777777" w:rsidTr="000E4DAC">
        <w:trPr>
          <w:trHeight w:val="287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AFCB" w14:textId="77777777" w:rsidR="00147E13" w:rsidRPr="00140CFB" w:rsidRDefault="00147E13" w:rsidP="000E4DA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BioFINDER-2 Training Cohort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EF36" w14:textId="77777777" w:rsidR="00147E13" w:rsidRPr="00140CFB" w:rsidRDefault="00147E13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Youden cutoff (Balanced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1DD1C" w14:textId="77777777" w:rsidR="00147E13" w:rsidRPr="00140CFB" w:rsidRDefault="00147E13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23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43A1" w14:textId="77777777" w:rsidR="00147E13" w:rsidRPr="00140CFB" w:rsidRDefault="00147E13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43C3" w14:textId="77777777" w:rsidR="00147E13" w:rsidRPr="00140CFB" w:rsidRDefault="00147E13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8C98" w14:textId="77777777" w:rsidR="00147E13" w:rsidRPr="00140CFB" w:rsidRDefault="00147E13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8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8DB1" w14:textId="77777777" w:rsidR="00147E13" w:rsidRPr="00140CFB" w:rsidRDefault="00147E13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99D68" w14:textId="77777777" w:rsidR="00147E13" w:rsidRPr="00140CFB" w:rsidRDefault="00147E13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86</w:t>
            </w:r>
          </w:p>
        </w:tc>
      </w:tr>
      <w:tr w:rsidR="00147E13" w:rsidRPr="00140CFB" w14:paraId="68621490" w14:textId="77777777" w:rsidTr="000E4DAC">
        <w:trPr>
          <w:trHeight w:val="287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F1FC" w14:textId="77777777" w:rsidR="00147E13" w:rsidRPr="00140CFB" w:rsidRDefault="00147E13" w:rsidP="000E4DA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BioFINDER-2 Training Cohort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E14CE" w14:textId="77777777" w:rsidR="00147E13" w:rsidRPr="00140CFB" w:rsidRDefault="00147E13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Low cutoff (</w:t>
            </w:r>
            <w:r w:rsidRPr="00140CFB">
              <w:rPr>
                <w:rFonts w:ascii="Arial" w:eastAsia="Times New Roman" w:hAnsi="Arial" w:cs="Arial"/>
                <w:sz w:val="16"/>
                <w:szCs w:val="16"/>
                <w:u w:val="single"/>
              </w:rPr>
              <w:t>&gt;</w:t>
            </w:r>
            <w:r w:rsidRPr="00140CFB">
              <w:rPr>
                <w:rFonts w:ascii="Arial" w:eastAsia="Times New Roman" w:hAnsi="Arial" w:cs="Arial"/>
                <w:sz w:val="16"/>
                <w:szCs w:val="16"/>
              </w:rPr>
              <w:t xml:space="preserve"> 90% Sensitivity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0EE1" w14:textId="77777777" w:rsidR="00147E13" w:rsidRPr="00140CFB" w:rsidRDefault="00147E13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20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CB17" w14:textId="77777777" w:rsidR="00147E13" w:rsidRPr="00140CFB" w:rsidRDefault="00147E13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3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2D22" w14:textId="77777777" w:rsidR="00147E13" w:rsidRPr="00140CFB" w:rsidRDefault="00147E13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7441" w14:textId="77777777" w:rsidR="00147E13" w:rsidRPr="00140CFB" w:rsidRDefault="00147E13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8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8A1AE" w14:textId="77777777" w:rsidR="00147E13" w:rsidRPr="00140CFB" w:rsidRDefault="00147E13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4F4C" w14:textId="77777777" w:rsidR="00147E13" w:rsidRPr="00140CFB" w:rsidRDefault="00147E13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83</w:t>
            </w:r>
          </w:p>
        </w:tc>
      </w:tr>
      <w:tr w:rsidR="00147E13" w:rsidRPr="00140CFB" w14:paraId="16BD01FB" w14:textId="77777777" w:rsidTr="000E4DAC">
        <w:trPr>
          <w:trHeight w:val="294"/>
        </w:trPr>
        <w:tc>
          <w:tcPr>
            <w:tcW w:w="12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BBF1E" w14:textId="77777777" w:rsidR="00147E13" w:rsidRPr="00140CFB" w:rsidRDefault="00147E13" w:rsidP="000E4DA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BioFINDER-2 Training Cohort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F9D77" w14:textId="77777777" w:rsidR="00147E13" w:rsidRPr="00140CFB" w:rsidRDefault="00147E13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High cutoff (</w:t>
            </w:r>
            <w:r w:rsidRPr="00140CFB">
              <w:rPr>
                <w:rFonts w:ascii="Arial" w:eastAsia="Times New Roman" w:hAnsi="Arial" w:cs="Arial"/>
                <w:sz w:val="16"/>
                <w:szCs w:val="16"/>
                <w:u w:val="single"/>
              </w:rPr>
              <w:t>&gt;</w:t>
            </w:r>
            <w:r w:rsidRPr="00140CFB">
              <w:rPr>
                <w:rFonts w:ascii="Arial" w:eastAsia="Times New Roman" w:hAnsi="Arial" w:cs="Arial"/>
                <w:sz w:val="16"/>
                <w:szCs w:val="16"/>
              </w:rPr>
              <w:t xml:space="preserve"> 90% Specificity)</w:t>
            </w:r>
          </w:p>
        </w:tc>
        <w:tc>
          <w:tcPr>
            <w:tcW w:w="7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8C795" w14:textId="77777777" w:rsidR="00147E13" w:rsidRPr="00140CFB" w:rsidRDefault="00147E13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254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D6171" w14:textId="77777777" w:rsidR="00147E13" w:rsidRPr="00140CFB" w:rsidRDefault="00147E13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67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FFC5F" w14:textId="77777777" w:rsidR="00147E13" w:rsidRPr="00140CFB" w:rsidRDefault="00147E13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97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1BDED" w14:textId="77777777" w:rsidR="00147E13" w:rsidRPr="00140CFB" w:rsidRDefault="00147E13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9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FF8C7" w14:textId="77777777" w:rsidR="00147E13" w:rsidRPr="00140CFB" w:rsidRDefault="00147E13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89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7AF4E" w14:textId="77777777" w:rsidR="00147E13" w:rsidRPr="00140CFB" w:rsidRDefault="00147E13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9</w:t>
            </w:r>
          </w:p>
        </w:tc>
      </w:tr>
      <w:tr w:rsidR="00147E13" w:rsidRPr="00140CFB" w14:paraId="169587E6" w14:textId="77777777" w:rsidTr="000E4DAC">
        <w:trPr>
          <w:trHeight w:val="287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1A7F6" w14:textId="77777777" w:rsidR="00147E13" w:rsidRPr="00140CFB" w:rsidRDefault="00147E13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</w:tbl>
    <w:p w14:paraId="3EB2939D" w14:textId="77777777" w:rsidR="00147E13" w:rsidRPr="00147E13" w:rsidRDefault="00147E13">
      <w:pPr>
        <w:rPr>
          <w:rFonts w:ascii="Arial" w:hAnsi="Arial" w:cs="Arial"/>
          <w:b/>
          <w:bCs/>
          <w:sz w:val="24"/>
          <w:szCs w:val="24"/>
        </w:rPr>
      </w:pPr>
    </w:p>
    <w:sectPr w:rsidR="00147E13" w:rsidRPr="00147E13" w:rsidSect="008C7EB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E13"/>
    <w:rsid w:val="00147E13"/>
    <w:rsid w:val="003129D3"/>
    <w:rsid w:val="00394BD6"/>
    <w:rsid w:val="0062305D"/>
    <w:rsid w:val="007F2006"/>
    <w:rsid w:val="008C7EB2"/>
    <w:rsid w:val="00A11D8E"/>
    <w:rsid w:val="00A83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A47BD4"/>
  <w15:chartTrackingRefBased/>
  <w15:docId w15:val="{181B88F3-C5E6-441C-A2B3-7311AE56D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174</Characters>
  <Application>Microsoft Office Word</Application>
  <DocSecurity>0</DocSecurity>
  <Lines>9</Lines>
  <Paragraphs>2</Paragraphs>
  <ScaleCrop>false</ScaleCrop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Howe</dc:creator>
  <cp:keywords/>
  <dc:description/>
  <cp:lastModifiedBy>Matt Howe</cp:lastModifiedBy>
  <cp:revision>1</cp:revision>
  <dcterms:created xsi:type="dcterms:W3CDTF">2024-04-25T17:44:00Z</dcterms:created>
  <dcterms:modified xsi:type="dcterms:W3CDTF">2024-04-25T17:45:00Z</dcterms:modified>
</cp:coreProperties>
</file>